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E77" w:rsidRPr="003529CC" w:rsidRDefault="00977C3D" w:rsidP="007C13C8">
      <w:pPr>
        <w:rPr>
          <w:b/>
        </w:rPr>
      </w:pPr>
      <w:r>
        <w:rPr>
          <w:b/>
          <w:bCs/>
        </w:rPr>
        <w:t xml:space="preserve">Supplementary Table 1. </w:t>
      </w:r>
      <w:r w:rsidR="00293E77" w:rsidRPr="003529CC">
        <w:rPr>
          <w:b/>
        </w:rPr>
        <w:t xml:space="preserve">Comparison of </w:t>
      </w:r>
      <w:r w:rsidRPr="003529CC">
        <w:rPr>
          <w:b/>
        </w:rPr>
        <w:t xml:space="preserve">the </w:t>
      </w:r>
      <w:r w:rsidR="00293E77" w:rsidRPr="003529CC">
        <w:rPr>
          <w:b/>
        </w:rPr>
        <w:t xml:space="preserve">original cohort and </w:t>
      </w:r>
      <w:r w:rsidRPr="003529CC">
        <w:rPr>
          <w:b/>
        </w:rPr>
        <w:t xml:space="preserve">women who </w:t>
      </w:r>
      <w:r w:rsidR="007C13C8" w:rsidRPr="003529CC">
        <w:rPr>
          <w:b/>
        </w:rPr>
        <w:t xml:space="preserve">completed </w:t>
      </w:r>
      <w:r w:rsidR="003529CC">
        <w:rPr>
          <w:b/>
        </w:rPr>
        <w:t>ten-year follow-up</w:t>
      </w:r>
    </w:p>
    <w:tbl>
      <w:tblPr>
        <w:tblStyle w:val="TableGrid"/>
        <w:tblW w:w="9168" w:type="dxa"/>
        <w:jc w:val="center"/>
        <w:tblLook w:val="04A0" w:firstRow="1" w:lastRow="0" w:firstColumn="1" w:lastColumn="0" w:noHBand="0" w:noVBand="1"/>
      </w:tblPr>
      <w:tblGrid>
        <w:gridCol w:w="3391"/>
        <w:gridCol w:w="871"/>
        <w:gridCol w:w="763"/>
        <w:gridCol w:w="555"/>
        <w:gridCol w:w="734"/>
        <w:gridCol w:w="548"/>
        <w:gridCol w:w="691"/>
        <w:gridCol w:w="705"/>
        <w:gridCol w:w="910"/>
      </w:tblGrid>
      <w:tr w:rsidR="00AC53F8" w:rsidRPr="007A149F" w:rsidTr="007C13C8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C53F8" w:rsidRPr="007A149F" w:rsidRDefault="00AC53F8" w:rsidP="004E0322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C53F8" w:rsidRPr="003529CC" w:rsidRDefault="003529CC" w:rsidP="003529CC">
            <w:pPr>
              <w:pStyle w:val="PlainText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 xml:space="preserve">Original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C53F8" w:rsidRPr="003529CC" w:rsidRDefault="003529CC" w:rsidP="003529CC">
            <w:pPr>
              <w:pStyle w:val="PlainTex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cohort</w:t>
            </w:r>
          </w:p>
        </w:tc>
        <w:tc>
          <w:tcPr>
            <w:tcW w:w="404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C53F8" w:rsidRPr="003529CC" w:rsidRDefault="00AC53F8" w:rsidP="003529CC">
            <w:pPr>
              <w:pStyle w:val="PlainText"/>
              <w:jc w:val="center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Participated in 10 year follow up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C53F8" w:rsidRPr="007A149F" w:rsidRDefault="00AC53F8" w:rsidP="004E0322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C53F8" w:rsidRPr="007A149F" w:rsidRDefault="00AC53F8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C53F8" w:rsidRPr="007A149F" w:rsidRDefault="00AC53F8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C53F8" w:rsidRDefault="00AC53F8" w:rsidP="00AC53F8">
            <w:pPr>
              <w:pStyle w:val="PlainText"/>
              <w:jc w:val="center"/>
              <w:rPr>
                <w:rFonts w:asciiTheme="minorHAnsi" w:hAnsiTheme="minorHAnsi" w:cs="Courier New"/>
                <w:sz w:val="20"/>
                <w:szCs w:val="20"/>
              </w:rPr>
            </w:pPr>
            <w:r>
              <w:rPr>
                <w:rFonts w:asciiTheme="minorHAnsi" w:hAnsiTheme="minorHAnsi" w:cs="Courier New"/>
                <w:sz w:val="20"/>
                <w:szCs w:val="20"/>
              </w:rPr>
              <w:t>Yes</w:t>
            </w:r>
          </w:p>
        </w:tc>
        <w:tc>
          <w:tcPr>
            <w:tcW w:w="124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C53F8" w:rsidRDefault="00AC53F8" w:rsidP="00AC53F8">
            <w:pPr>
              <w:pStyle w:val="PlainText"/>
              <w:jc w:val="center"/>
              <w:rPr>
                <w:rFonts w:asciiTheme="minorHAnsi" w:hAnsiTheme="minorHAnsi" w:cs="Courier New"/>
                <w:sz w:val="20"/>
                <w:szCs w:val="20"/>
              </w:rPr>
            </w:pPr>
            <w:r>
              <w:rPr>
                <w:rFonts w:asciiTheme="minorHAnsi" w:hAnsiTheme="minorHAnsi" w:cs="Courier New"/>
                <w:sz w:val="20"/>
                <w:szCs w:val="20"/>
              </w:rPr>
              <w:t>No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C53F8" w:rsidRPr="007A149F" w:rsidRDefault="00AC53F8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AC53F8" w:rsidRPr="007A149F" w:rsidRDefault="00AC53F8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0322" w:rsidRPr="007A149F" w:rsidRDefault="004E0322" w:rsidP="004E0322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%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n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%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0322" w:rsidRPr="007A149F" w:rsidRDefault="004E0322" w:rsidP="004E0322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%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E0322" w:rsidRPr="007C13C8" w:rsidRDefault="004E0322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  <w:vertAlign w:val="superscript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O</w:t>
            </w:r>
            <w:r w:rsidR="003529CC">
              <w:rPr>
                <w:rFonts w:asciiTheme="minorHAnsi" w:hAnsiTheme="minorHAnsi" w:cs="Courier New"/>
                <w:sz w:val="20"/>
                <w:szCs w:val="20"/>
              </w:rPr>
              <w:t xml:space="preserve">dds </w:t>
            </w:r>
            <w:r w:rsidRPr="007A149F">
              <w:rPr>
                <w:rFonts w:asciiTheme="minorHAnsi" w:hAnsiTheme="minorHAnsi" w:cs="Courier New"/>
                <w:sz w:val="20"/>
                <w:szCs w:val="20"/>
              </w:rPr>
              <w:t>R</w:t>
            </w:r>
            <w:r w:rsidR="003529CC">
              <w:rPr>
                <w:rFonts w:asciiTheme="minorHAnsi" w:hAnsiTheme="minorHAnsi" w:cs="Courier New"/>
                <w:sz w:val="20"/>
                <w:szCs w:val="20"/>
              </w:rPr>
              <w:t>atio</w:t>
            </w:r>
            <w:r w:rsidR="007C13C8">
              <w:rPr>
                <w:rFonts w:asciiTheme="minorHAnsi" w:hAnsiTheme="minorHAnsi" w:cs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0322" w:rsidRPr="007A149F" w:rsidRDefault="004E0322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5%CI</w:t>
            </w:r>
          </w:p>
        </w:tc>
      </w:tr>
      <w:tr w:rsidR="003529CC" w:rsidRPr="007A149F" w:rsidTr="007C13C8">
        <w:trPr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  <w:r>
              <w:rPr>
                <w:rFonts w:asciiTheme="minorHAnsi" w:hAnsiTheme="minorHAnsi" w:cs="Courier New"/>
                <w:sz w:val="20"/>
                <w:szCs w:val="20"/>
              </w:rPr>
              <w:t>Early pregnancy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3793" w:rsidRPr="007A149F" w:rsidRDefault="005D3793" w:rsidP="005D3793">
            <w:pPr>
              <w:spacing w:before="120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Country of birth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D3793" w:rsidRPr="007A149F" w:rsidRDefault="005D3793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ind w:left="176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Australia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4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8.3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67.6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D3793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ind w:left="176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Overseas – English speaking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.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.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D3793" w:rsidRPr="007A149F" w:rsidRDefault="005D3793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0.8,1.6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ind w:left="176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Overseas – NESB speaking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.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2.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3.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D3793" w:rsidRPr="007A149F" w:rsidRDefault="005D3793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7,3.0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D3793" w:rsidRPr="007A149F" w:rsidRDefault="005D3793" w:rsidP="005D3793">
            <w:pPr>
              <w:spacing w:before="120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 xml:space="preserve">Maternal employment 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D3793" w:rsidRPr="007A149F" w:rsidRDefault="005D3793" w:rsidP="005D3793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3793" w:rsidRPr="007A149F" w:rsidRDefault="005D3793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5D3793" w:rsidRPr="007A149F" w:rsidRDefault="005D3793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In paid employm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2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2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9.3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0.6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Not in paid employment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7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.7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9.4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2.6,4.6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spacing w:before="120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 xml:space="preserve">Maternal age 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18 – 24 year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.5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3.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7,3.4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25 – 29 year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9.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7.4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1.6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color w:val="FF0000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 xml:space="preserve">30 – 34 years  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5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8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4.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8.9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0.4,0.7]</w:t>
            </w:r>
          </w:p>
        </w:tc>
      </w:tr>
      <w:tr w:rsidR="00AC53F8" w:rsidRPr="007A149F" w:rsidTr="007C13C8">
        <w:trPr>
          <w:trHeight w:val="5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35 + year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8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0.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5.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977C3D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0.5,0.9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spacing w:before="120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Maternal education leve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Tertiary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2.1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7.2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63.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Year 12 or les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7.9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2.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6.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6,2.5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spacing w:before="120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Relationship status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ind w:left="176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Partnered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5.3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6.2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5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93.7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ind w:left="176"/>
              <w:rPr>
                <w:rFonts w:asciiTheme="minorHAnsi" w:hAnsiTheme="minorHAnsi" w:cs="Times New Roman"/>
                <w:sz w:val="20"/>
                <w:szCs w:val="20"/>
              </w:rPr>
            </w:pPr>
            <w:r w:rsidRPr="007A149F">
              <w:rPr>
                <w:rFonts w:asciiTheme="minorHAnsi" w:hAnsiTheme="minorHAnsi" w:cs="Times New Roman"/>
                <w:sz w:val="20"/>
                <w:szCs w:val="20"/>
              </w:rPr>
              <w:t>Not partnered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.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.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6.3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1,2.8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spacing w:before="120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Family income</w:t>
            </w:r>
            <w:r w:rsidR="003529CC">
              <w:rPr>
                <w:rFonts w:cs="Arial"/>
                <w:sz w:val="20"/>
                <w:szCs w:val="20"/>
              </w:rPr>
              <w:t xml:space="preserve"> (AUD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pStyle w:val="PlainTex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&gt;$100,000</w:t>
            </w:r>
            <w:r w:rsidR="003529CC">
              <w:rPr>
                <w:rFonts w:cs="Arial"/>
                <w:sz w:val="20"/>
                <w:szCs w:val="20"/>
              </w:rPr>
              <w:t xml:space="preserve"> per annum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.2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.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5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.8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$60,001-$100,000</w:t>
            </w:r>
            <w:r w:rsidR="003529CC">
              <w:rPr>
                <w:rFonts w:cs="Arial"/>
                <w:sz w:val="20"/>
                <w:szCs w:val="20"/>
              </w:rPr>
              <w:t xml:space="preserve"> per annum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1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5.8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3.8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0.7,1.4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3529CC" w:rsidP="008B6B15">
            <w:pPr>
              <w:ind w:left="17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$</w:t>
            </w:r>
            <w:r w:rsidR="008B6B15" w:rsidRPr="007A149F">
              <w:rPr>
                <w:rFonts w:cs="Arial"/>
                <w:sz w:val="20"/>
                <w:szCs w:val="20"/>
              </w:rPr>
              <w:t>40,001-$60,000</w:t>
            </w:r>
            <w:r>
              <w:rPr>
                <w:rFonts w:cs="Arial"/>
                <w:sz w:val="20"/>
                <w:szCs w:val="20"/>
              </w:rPr>
              <w:t xml:space="preserve"> per annum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5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7.7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7.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9.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1,2.2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8B6B15" w:rsidP="008B6B15">
            <w:pPr>
              <w:ind w:left="176"/>
              <w:rPr>
                <w:rFonts w:cs="Arial"/>
                <w:sz w:val="20"/>
                <w:szCs w:val="20"/>
              </w:rPr>
            </w:pPr>
            <w:r w:rsidRPr="007A149F">
              <w:rPr>
                <w:rFonts w:cs="Arial"/>
                <w:sz w:val="20"/>
                <w:szCs w:val="20"/>
              </w:rPr>
              <w:t>&lt;</w:t>
            </w:r>
            <w:r w:rsidR="003529CC">
              <w:rPr>
                <w:rFonts w:cs="Arial"/>
                <w:sz w:val="20"/>
                <w:szCs w:val="20"/>
              </w:rPr>
              <w:t>$</w:t>
            </w:r>
            <w:r w:rsidRPr="007A149F">
              <w:rPr>
                <w:rFonts w:cs="Arial"/>
                <w:sz w:val="20"/>
                <w:szCs w:val="20"/>
              </w:rPr>
              <w:t>40,000</w:t>
            </w:r>
            <w:r w:rsidR="003529CC">
              <w:rPr>
                <w:rFonts w:cs="Arial"/>
                <w:sz w:val="20"/>
                <w:szCs w:val="20"/>
              </w:rPr>
              <w:t xml:space="preserve"> per annum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1.1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6.5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2.3,5.3]</w:t>
            </w:r>
          </w:p>
        </w:tc>
      </w:tr>
      <w:tr w:rsidR="003529CC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13C8" w:rsidRPr="007A149F" w:rsidRDefault="007C13C8" w:rsidP="007C13C8">
            <w:pPr>
              <w:spacing w:before="120" w:after="12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rst year postpartum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pStyle w:val="PlainText"/>
              <w:spacing w:before="120" w:after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C13C8" w:rsidRPr="007A149F" w:rsidRDefault="007C13C8" w:rsidP="007C13C8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B366AD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Depressive symptoms</w:t>
            </w:r>
            <w:r w:rsidR="007C13C8">
              <w:rPr>
                <w:rFonts w:asciiTheme="minorHAnsi" w:hAnsiTheme="minorHAnsi" w:cs="Courier New"/>
                <w:sz w:val="20"/>
                <w:szCs w:val="20"/>
              </w:rPr>
              <w:t xml:space="preserve"> (3, 6, 12mths) (EPDS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3529CC" w:rsidP="008B6B15">
            <w:pPr>
              <w:ind w:left="17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2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3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5.4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4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9.9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B6B15" w:rsidRPr="007A149F" w:rsidRDefault="003529CC" w:rsidP="008B6B15">
            <w:pPr>
              <w:ind w:left="17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sym w:font="Symbol" w:char="F0B3"/>
            </w: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6.5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.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0.1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1,1.9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7C13C8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  <w:r>
              <w:rPr>
                <w:rFonts w:asciiTheme="minorHAnsi" w:hAnsiTheme="minorHAnsi" w:cs="Courier New"/>
                <w:sz w:val="20"/>
                <w:szCs w:val="20"/>
              </w:rPr>
              <w:t>Intimate partner violence (CAS)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7C13C8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C13C8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ind w:left="171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No abus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2.6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85.6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3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76.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ref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ind w:left="171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Abuse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7.4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4.4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1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6B15" w:rsidRPr="007A149F" w:rsidRDefault="008B6B15" w:rsidP="008B6B15">
            <w:pPr>
              <w:pStyle w:val="PlainText"/>
              <w:jc w:val="right"/>
              <w:rPr>
                <w:rFonts w:asciiTheme="minorHAnsi" w:hAnsiTheme="minorHAnsi" w:cs="Courier New"/>
                <w:sz w:val="20"/>
                <w:szCs w:val="20"/>
              </w:rPr>
            </w:pPr>
            <w:r w:rsidRPr="007A149F">
              <w:rPr>
                <w:rFonts w:asciiTheme="minorHAnsi" w:hAnsiTheme="minorHAnsi" w:cs="Courier New"/>
                <w:sz w:val="20"/>
                <w:szCs w:val="20"/>
              </w:rPr>
              <w:t>24.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B6B15" w:rsidRPr="007A149F" w:rsidRDefault="008B6B15" w:rsidP="007A149F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7A149F">
              <w:rPr>
                <w:rFonts w:cs="Times New Roman"/>
                <w:sz w:val="20"/>
                <w:szCs w:val="20"/>
                <w:lang w:val="en-US"/>
              </w:rPr>
              <w:t>[1.4,2.5]</w:t>
            </w:r>
          </w:p>
        </w:tc>
      </w:tr>
      <w:tr w:rsidR="00AC53F8" w:rsidRPr="007A149F" w:rsidTr="007C13C8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6B15" w:rsidRPr="003529CC" w:rsidRDefault="008B6B15" w:rsidP="00977C3D">
            <w:pPr>
              <w:pStyle w:val="PlainText"/>
              <w:spacing w:before="120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Total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150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100.0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95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100.0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55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6B15" w:rsidRPr="003529CC" w:rsidRDefault="008B6B15" w:rsidP="00977C3D">
            <w:pPr>
              <w:pStyle w:val="PlainText"/>
              <w:spacing w:before="120"/>
              <w:jc w:val="right"/>
              <w:rPr>
                <w:rFonts w:asciiTheme="minorHAnsi" w:hAnsiTheme="minorHAnsi" w:cs="Courier New"/>
                <w:b/>
                <w:sz w:val="20"/>
                <w:szCs w:val="20"/>
              </w:rPr>
            </w:pPr>
            <w:r w:rsidRPr="003529CC">
              <w:rPr>
                <w:rFonts w:asciiTheme="minorHAnsi" w:hAnsiTheme="minorHAnsi" w:cs="Courier New"/>
                <w:b/>
                <w:sz w:val="20"/>
                <w:szCs w:val="20"/>
              </w:rPr>
              <w:t>100.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6B15" w:rsidRPr="007A149F" w:rsidRDefault="008B6B15" w:rsidP="00977C3D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6B15" w:rsidRPr="007A149F" w:rsidRDefault="008B6B15" w:rsidP="00977C3D">
            <w:pPr>
              <w:pStyle w:val="PlainText"/>
              <w:spacing w:before="120"/>
              <w:rPr>
                <w:rFonts w:asciiTheme="minorHAnsi" w:hAnsiTheme="minorHAnsi" w:cs="Courier New"/>
                <w:sz w:val="20"/>
                <w:szCs w:val="20"/>
              </w:rPr>
            </w:pPr>
          </w:p>
        </w:tc>
      </w:tr>
    </w:tbl>
    <w:p w:rsidR="00FA30D6" w:rsidRPr="007C13C8" w:rsidRDefault="007C13C8" w:rsidP="003529CC">
      <w:pPr>
        <w:pStyle w:val="PlainText"/>
        <w:spacing w:before="120"/>
        <w:rPr>
          <w:rFonts w:asciiTheme="minorHAnsi" w:hAnsiTheme="minorHAnsi" w:cstheme="minorHAnsi"/>
          <w:sz w:val="20"/>
          <w:szCs w:val="20"/>
        </w:rPr>
      </w:pPr>
      <w:r w:rsidRPr="007C13C8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="003529CC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7C13C8">
        <w:rPr>
          <w:rFonts w:asciiTheme="minorHAnsi" w:hAnsiTheme="minorHAnsi" w:cstheme="minorHAnsi"/>
          <w:sz w:val="20"/>
          <w:szCs w:val="20"/>
        </w:rPr>
        <w:t xml:space="preserve">Odds </w:t>
      </w:r>
      <w:r w:rsidR="003529CC">
        <w:rPr>
          <w:rFonts w:asciiTheme="minorHAnsi" w:hAnsiTheme="minorHAnsi" w:cstheme="minorHAnsi"/>
          <w:sz w:val="20"/>
          <w:szCs w:val="20"/>
        </w:rPr>
        <w:t xml:space="preserve">Ratios reflect the odds </w:t>
      </w:r>
      <w:r w:rsidRPr="007C13C8">
        <w:rPr>
          <w:rFonts w:asciiTheme="minorHAnsi" w:hAnsiTheme="minorHAnsi" w:cstheme="minorHAnsi"/>
          <w:sz w:val="20"/>
          <w:szCs w:val="20"/>
        </w:rPr>
        <w:t xml:space="preserve">of not </w:t>
      </w:r>
      <w:r w:rsidR="003529CC">
        <w:rPr>
          <w:rFonts w:asciiTheme="minorHAnsi" w:hAnsiTheme="minorHAnsi" w:cstheme="minorHAnsi"/>
          <w:sz w:val="20"/>
          <w:szCs w:val="20"/>
        </w:rPr>
        <w:t>participating in te</w:t>
      </w:r>
      <w:bookmarkStart w:id="0" w:name="_GoBack"/>
      <w:bookmarkEnd w:id="0"/>
      <w:r w:rsidR="003529CC">
        <w:rPr>
          <w:rFonts w:asciiTheme="minorHAnsi" w:hAnsiTheme="minorHAnsi" w:cstheme="minorHAnsi"/>
          <w:sz w:val="20"/>
          <w:szCs w:val="20"/>
        </w:rPr>
        <w:t>n-year follow-up</w:t>
      </w:r>
    </w:p>
    <w:sectPr w:rsidR="00FA30D6" w:rsidRPr="007C13C8" w:rsidSect="007A149F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B2D"/>
    <w:rsid w:val="00093B4F"/>
    <w:rsid w:val="000C6B2D"/>
    <w:rsid w:val="00285A01"/>
    <w:rsid w:val="00293E77"/>
    <w:rsid w:val="003529CC"/>
    <w:rsid w:val="00425890"/>
    <w:rsid w:val="004E0322"/>
    <w:rsid w:val="005D3793"/>
    <w:rsid w:val="006877F1"/>
    <w:rsid w:val="007A149F"/>
    <w:rsid w:val="007C13C8"/>
    <w:rsid w:val="007D19F7"/>
    <w:rsid w:val="008B6B15"/>
    <w:rsid w:val="00977C3D"/>
    <w:rsid w:val="00997622"/>
    <w:rsid w:val="00A27E64"/>
    <w:rsid w:val="00AC53F8"/>
    <w:rsid w:val="00AF258D"/>
    <w:rsid w:val="00AF64F7"/>
    <w:rsid w:val="00B366AD"/>
    <w:rsid w:val="00BC4317"/>
    <w:rsid w:val="00C329F8"/>
    <w:rsid w:val="00E42F10"/>
    <w:rsid w:val="00FA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BA5E2"/>
  <w15:chartTrackingRefBased/>
  <w15:docId w15:val="{4A07A457-FF7F-4D02-8B15-D5CA8FC8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30D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30D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4E0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Microsoft Office User</cp:lastModifiedBy>
  <cp:revision>2</cp:revision>
  <dcterms:created xsi:type="dcterms:W3CDTF">2019-07-08T07:02:00Z</dcterms:created>
  <dcterms:modified xsi:type="dcterms:W3CDTF">2019-07-08T07:02:00Z</dcterms:modified>
</cp:coreProperties>
</file>